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823A5" w:rsidRPr="002A433F" w:rsidRDefault="00737BC0" w:rsidP="00D053B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3C00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4</w:t>
      </w:r>
      <w:r w:rsidR="000823A5" w:rsidRPr="002A43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727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tailed analysis of p</w:t>
      </w:r>
      <w:r w:rsidR="00727B29" w:rsidRPr="002A43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oled prevalence of severity signs among </w:t>
      </w:r>
      <w:r w:rsidR="00727B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ported </w:t>
      </w:r>
      <w:r w:rsidR="00C252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vere </w:t>
      </w:r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vax malaria patients</w:t>
      </w:r>
      <w:r w:rsidR="00727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77 studies)</w:t>
      </w:r>
    </w:p>
    <w:tbl>
      <w:tblPr>
        <w:tblStyle w:val="TableGrid"/>
        <w:tblW w:w="0" w:type="auto"/>
        <w:tblLook w:val="04A0"/>
      </w:tblPr>
      <w:tblGrid>
        <w:gridCol w:w="2496"/>
        <w:gridCol w:w="834"/>
        <w:gridCol w:w="781"/>
        <w:gridCol w:w="916"/>
        <w:gridCol w:w="1154"/>
        <w:gridCol w:w="1056"/>
        <w:gridCol w:w="1342"/>
      </w:tblGrid>
      <w:tr w:rsidR="000823A5" w:rsidRPr="00791359">
        <w:tc>
          <w:tcPr>
            <w:tcW w:w="2496" w:type="dxa"/>
          </w:tcPr>
          <w:p w:rsidR="000823A5" w:rsidRPr="00791359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ity sign</w:t>
            </w:r>
          </w:p>
        </w:tc>
        <w:tc>
          <w:tcPr>
            <w:tcW w:w="834" w:type="dxa"/>
          </w:tcPr>
          <w:p w:rsidR="000823A5" w:rsidRPr="00791359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studies</w:t>
            </w:r>
          </w:p>
        </w:tc>
        <w:tc>
          <w:tcPr>
            <w:tcW w:w="781" w:type="dxa"/>
          </w:tcPr>
          <w:p w:rsidR="000823A5" w:rsidRPr="00791359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916" w:type="dxa"/>
          </w:tcPr>
          <w:p w:rsidR="000823A5" w:rsidRPr="00791359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1154" w:type="dxa"/>
          </w:tcPr>
          <w:p w:rsidR="000823A5" w:rsidRPr="00791359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13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1056" w:type="dxa"/>
          </w:tcPr>
          <w:p w:rsidR="000823A5" w:rsidRPr="00791359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13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342" w:type="dxa"/>
          </w:tcPr>
          <w:p w:rsidR="000823A5" w:rsidRPr="00791359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vere thrombocytop</w:t>
            </w:r>
            <w:r w:rsidR="00D053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5775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4–11.8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17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1–14.5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O reg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302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–13.3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A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1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–9.1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41.1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WP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59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.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26.8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untry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–15.3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Pakista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2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56.9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outh Kore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7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49.5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bolic acidosis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34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2.3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4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2.9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6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3.1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6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nal dysfunct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34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–1.9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4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–2.4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6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–3.1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–4.6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hock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41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5–7.7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4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5–7.7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6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1–6.3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India  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–6.3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epatic dysfunct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2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536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2–5.2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Period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796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3.1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0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4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3–6.9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O reg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7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6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7–9.2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A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05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–3.1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–9.4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WP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59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9.2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untry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6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6–12.2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Pakista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2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–10.1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US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65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3.3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Brazil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9.8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vere an</w:t>
            </w:r>
            <w:r w:rsidR="00D053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m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7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41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9–5.1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75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4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1–6.5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O reg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0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6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5–9.4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A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8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–14.5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–12.8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WP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59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9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untry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7–10.2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Indones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3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87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18.2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PNG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86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1.3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glycem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38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–2.7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1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–2.7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O reg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3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–2.8</w:t>
            </w:r>
          </w:p>
        </w:tc>
        <w:tc>
          <w:tcPr>
            <w:tcW w:w="1342" w:type="dxa"/>
            <w:vMerge w:val="restart"/>
          </w:tcPr>
          <w:p w:rsidR="000823A5" w:rsidRPr="003C5509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35A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003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0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3–6.1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malar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3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5845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–1.1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Period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67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5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1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17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–1.9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O reg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302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–2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E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–3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WP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59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2.5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untry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–4.8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Indones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312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–2.2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Pakista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2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3.4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 bleeding/DIC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346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–1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Period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60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–2.8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45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–1.4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O reg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6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–1.4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A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15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–6.1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–2.7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–2.8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dysfunct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41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–0.5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4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–0.9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O reg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077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3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A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7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6.6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4.7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untry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142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–0.6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Pakista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2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7.2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41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–0.4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Period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67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6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4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–0.6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O reg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6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–0.7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42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A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8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–3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–1.1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ountry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US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4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2.9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–1.5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Pakista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2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–1.1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Indones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87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–1.1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convulsions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386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5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15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9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O region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3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6</w:t>
            </w:r>
          </w:p>
        </w:tc>
        <w:tc>
          <w:tcPr>
            <w:tcW w:w="1342" w:type="dxa"/>
            <w:vMerge w:val="restart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91C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6–18.6</w:t>
            </w:r>
          </w:p>
        </w:tc>
        <w:tc>
          <w:tcPr>
            <w:tcW w:w="1342" w:type="dxa"/>
            <w:vMerge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0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–8.4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</w:t>
            </w:r>
            <w:r w:rsidR="00D053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moglobinur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411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4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ince 2000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740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–0.6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EARO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868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–3.7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0823A5">
        <w:tc>
          <w:tcPr>
            <w:tcW w:w="249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India</w:t>
            </w:r>
          </w:p>
        </w:tc>
        <w:tc>
          <w:tcPr>
            <w:tcW w:w="83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81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1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33</w:t>
            </w:r>
          </w:p>
        </w:tc>
        <w:tc>
          <w:tcPr>
            <w:tcW w:w="1154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056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–3.7</w:t>
            </w:r>
          </w:p>
        </w:tc>
        <w:tc>
          <w:tcPr>
            <w:tcW w:w="1342" w:type="dxa"/>
          </w:tcPr>
          <w:p w:rsidR="000823A5" w:rsidRDefault="000823A5" w:rsidP="00D053BF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0823A5" w:rsidRDefault="000823A5" w:rsidP="00D053B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0823A5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4604"/>
    <w:rsid w:val="0005637E"/>
    <w:rsid w:val="000823A5"/>
    <w:rsid w:val="000B1EBF"/>
    <w:rsid w:val="00134286"/>
    <w:rsid w:val="001406D7"/>
    <w:rsid w:val="0017253B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263FE"/>
    <w:rsid w:val="005620F2"/>
    <w:rsid w:val="005B3906"/>
    <w:rsid w:val="005F11F5"/>
    <w:rsid w:val="00614F49"/>
    <w:rsid w:val="00621600"/>
    <w:rsid w:val="00624A16"/>
    <w:rsid w:val="00676E25"/>
    <w:rsid w:val="00727B29"/>
    <w:rsid w:val="00737BC0"/>
    <w:rsid w:val="007744CF"/>
    <w:rsid w:val="007D411D"/>
    <w:rsid w:val="007D6B32"/>
    <w:rsid w:val="00831FC5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A7C5C"/>
    <w:rsid w:val="00CF3E2C"/>
    <w:rsid w:val="00D053BF"/>
    <w:rsid w:val="00D07B41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246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11:00Z</dcterms:created>
  <dcterms:modified xsi:type="dcterms:W3CDTF">2014-10-29T11:45:00Z</dcterms:modified>
</cp:coreProperties>
</file>